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6F7C" w14:textId="0411A015" w:rsidR="00F73110" w:rsidRPr="00674066" w:rsidRDefault="00F73110" w:rsidP="00F73110">
      <w:pPr>
        <w:pStyle w:val="Heading2"/>
      </w:pPr>
      <w:r>
        <w:t>S</w:t>
      </w:r>
      <w:r w:rsidR="009E40F1">
        <w:t>3 Appendix.</w:t>
      </w:r>
      <w:r w:rsidRPr="00674066">
        <w:t xml:space="preserve"> Results with </w:t>
      </w:r>
      <w:r>
        <w:t>r</w:t>
      </w:r>
      <w:r w:rsidRPr="00674066">
        <w:t xml:space="preserve">ereleases </w:t>
      </w:r>
      <w:r>
        <w:t>e</w:t>
      </w:r>
      <w:r w:rsidRPr="00674066">
        <w:t>xcluded</w:t>
      </w:r>
      <w:r w:rsidR="009E40F1">
        <w:t>.</w:t>
      </w:r>
    </w:p>
    <w:p w14:paraId="21C2CC01" w14:textId="698C855B" w:rsidR="00F73110" w:rsidRPr="00674066" w:rsidRDefault="00F73110" w:rsidP="00F73110">
      <w:pPr>
        <w:spacing w:line="480" w:lineRule="auto"/>
        <w:rPr>
          <w:sz w:val="24"/>
          <w:szCs w:val="24"/>
        </w:rPr>
      </w:pPr>
      <w:r w:rsidRPr="00674066">
        <w:rPr>
          <w:sz w:val="24"/>
          <w:szCs w:val="24"/>
        </w:rPr>
        <w:t xml:space="preserve">The steps for Multiple Linear Regression with rereleases excluded were followed as described in </w:t>
      </w:r>
      <w:r w:rsidRPr="00674066">
        <w:rPr>
          <w:sz w:val="24"/>
          <w:szCs w:val="24"/>
        </w:rPr>
        <w:fldChar w:fldCharType="begin"/>
      </w:r>
      <w:r w:rsidR="00E0222F">
        <w:rPr>
          <w:sz w:val="24"/>
          <w:szCs w:val="24"/>
        </w:rPr>
        <w:instrText xml:space="preserve"> ADDIN EN.CITE &lt;EndNote&gt;&lt;Cite AuthorYear="1"&gt;&lt;Author&gt;Field&lt;/Author&gt;&lt;Year&gt;2012&lt;/Year&gt;&lt;RecNum&gt;3&lt;/RecNum&gt;&lt;DisplayText&gt;Field, Miles, and Field (2012)&lt;/DisplayText&gt;&lt;record&gt;&lt;rec-number&gt;3&lt;/rec-number&gt;&lt;foreign-keys&gt;&lt;key app="EN" db-id="0avd2r0pr2z95aeswfs5apr2ssw9pz0va5z5" timestamp="1594463279" guid="f70e8171-56f6-411e-80c2-b5721a74fe31"&gt;3&lt;/key&gt;&lt;/foreign-keys&gt;&lt;ref-type name="Generic"&gt;13&lt;/ref-type&gt;&lt;contributors&gt;&lt;authors&gt;&lt;author&gt;Field, Andy P&lt;/author&gt;&lt;author&gt;Miles, Jeremy&lt;/author&gt;&lt;author&gt;Field, Zoë&lt;/author&gt;&lt;/authors&gt;&lt;/contributors&gt;&lt;titles&gt;&lt;title&gt;Discovering statistics using R/Andy Field, Jeremy Miles, Zoë Field&lt;/title&gt;&lt;/titles&gt;&lt;dates&gt;&lt;year&gt;2012&lt;/year&gt;&lt;/dates&gt;&lt;publisher&gt;London; Thousand Oaks, Calif.: Sage&lt;/publisher&gt;&lt;urls&gt;&lt;/urls&gt;&lt;/record&gt;&lt;/Cite&gt;&lt;/EndNote&gt;</w:instrText>
      </w:r>
      <w:r w:rsidRPr="00674066">
        <w:rPr>
          <w:sz w:val="24"/>
          <w:szCs w:val="24"/>
        </w:rPr>
        <w:fldChar w:fldCharType="separate"/>
      </w:r>
      <w:r w:rsidR="00E0222F">
        <w:rPr>
          <w:noProof/>
          <w:sz w:val="24"/>
          <w:szCs w:val="24"/>
        </w:rPr>
        <w:t>Field, Miles, and Field (2012)</w:t>
      </w:r>
      <w:r w:rsidRPr="00674066">
        <w:rPr>
          <w:sz w:val="24"/>
          <w:szCs w:val="24"/>
        </w:rPr>
        <w:fldChar w:fldCharType="end"/>
      </w:r>
      <w:r w:rsidRPr="00674066">
        <w:rPr>
          <w:sz w:val="24"/>
          <w:szCs w:val="24"/>
        </w:rPr>
        <w:t xml:space="preserve">. The results below have excluded the </w:t>
      </w:r>
      <w:r w:rsidRPr="00674066">
        <w:rPr>
          <w:i/>
          <w:iCs/>
          <w:sz w:val="24"/>
          <w:szCs w:val="24"/>
        </w:rPr>
        <w:t xml:space="preserve">One Hundred and One Dalmatians </w:t>
      </w:r>
      <w:r w:rsidRPr="00674066">
        <w:rPr>
          <w:sz w:val="24"/>
          <w:szCs w:val="24"/>
        </w:rPr>
        <w:t xml:space="preserve">(1961) and </w:t>
      </w:r>
      <w:r w:rsidRPr="00674066">
        <w:rPr>
          <w:i/>
          <w:iCs/>
          <w:sz w:val="24"/>
          <w:szCs w:val="24"/>
        </w:rPr>
        <w:t xml:space="preserve">Lady and the Tramp </w:t>
      </w:r>
      <w:r w:rsidRPr="00674066">
        <w:rPr>
          <w:sz w:val="24"/>
          <w:szCs w:val="24"/>
        </w:rPr>
        <w:t>(1955)</w:t>
      </w:r>
      <w:r>
        <w:rPr>
          <w:sz w:val="24"/>
          <w:szCs w:val="24"/>
        </w:rPr>
        <w:t xml:space="preserve"> rereleases</w:t>
      </w:r>
      <w:r w:rsidRPr="00674066">
        <w:rPr>
          <w:sz w:val="24"/>
          <w:szCs w:val="24"/>
        </w:rPr>
        <w:t>.</w:t>
      </w:r>
    </w:p>
    <w:tbl>
      <w:tblPr>
        <w:tblW w:w="8839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969"/>
        <w:gridCol w:w="1015"/>
        <w:gridCol w:w="6"/>
        <w:gridCol w:w="954"/>
        <w:gridCol w:w="6"/>
        <w:gridCol w:w="954"/>
        <w:gridCol w:w="6"/>
        <w:gridCol w:w="954"/>
        <w:gridCol w:w="6"/>
      </w:tblGrid>
      <w:tr w:rsidR="00F73110" w:rsidRPr="008E792F" w14:paraId="3E437087" w14:textId="77777777" w:rsidTr="0074078C">
        <w:trPr>
          <w:gridAfter w:val="1"/>
          <w:wAfter w:w="6" w:type="dxa"/>
          <w:trHeight w:val="340"/>
        </w:trPr>
        <w:tc>
          <w:tcPr>
            <w:tcW w:w="5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01AD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OVA results to find the model that best fits the dat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658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A868" w14:textId="77777777" w:rsidR="00F73110" w:rsidRPr="008E792F" w:rsidRDefault="00F73110" w:rsidP="007407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0D7" w14:textId="77777777" w:rsidR="00F73110" w:rsidRPr="008E792F" w:rsidRDefault="00F73110" w:rsidP="007407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73110" w:rsidRPr="008E792F" w14:paraId="341A650B" w14:textId="77777777" w:rsidTr="0074078C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0BC4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Time Peri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35E1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Numb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E371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Residual Degrees of Freedom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4E5F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Residual Sum of Squares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728C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Degrees of Freedom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4DB72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Sum of Square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38D3E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F Statistic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E3B6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F73110" w:rsidRPr="008E792F" w14:paraId="2E8CDB13" w14:textId="77777777" w:rsidTr="0074078C">
        <w:trPr>
          <w:trHeight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3236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 Year Chan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CA9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88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2B5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3432.2</w:t>
            </w:r>
          </w:p>
        </w:tc>
        <w:tc>
          <w:tcPr>
            <w:tcW w:w="39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A41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110" w:rsidRPr="008E792F" w14:paraId="3B46E859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D28DD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2A2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D81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0B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06.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F21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356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5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F43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756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5*</w:t>
            </w:r>
          </w:p>
        </w:tc>
      </w:tr>
      <w:tr w:rsidR="00F73110" w:rsidRPr="008E792F" w14:paraId="2CB19D23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C6A76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952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16E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9F5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3205.8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A1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B1D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859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DFF5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905</w:t>
            </w:r>
          </w:p>
        </w:tc>
      </w:tr>
      <w:tr w:rsidR="00F73110" w:rsidRPr="008E792F" w14:paraId="29F37081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6071B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63E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B7F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3BC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3204.7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DC6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0BA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7855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21F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880</w:t>
            </w:r>
          </w:p>
        </w:tc>
      </w:tr>
      <w:tr w:rsidR="00F73110" w:rsidRPr="008E792F" w14:paraId="7E0BFFDD" w14:textId="77777777" w:rsidTr="0074078C">
        <w:trPr>
          <w:trHeight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FC1E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2 Year Chan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2B9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65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712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7845.6</w:t>
            </w:r>
          </w:p>
        </w:tc>
        <w:tc>
          <w:tcPr>
            <w:tcW w:w="39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319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110" w:rsidRPr="008E792F" w14:paraId="06744BC4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3CB88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8D3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E3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01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33.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C65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BE8F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2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5521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.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361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*</w:t>
            </w:r>
          </w:p>
        </w:tc>
      </w:tr>
      <w:tr w:rsidR="00F73110" w:rsidRPr="008E792F" w14:paraId="5CB61AEF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B446B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8C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DD9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501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902.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77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8C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231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6B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6F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</w:tr>
      <w:tr w:rsidR="00F73110" w:rsidRPr="008E792F" w14:paraId="3FEC277C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42581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A82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5F7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92D9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896.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610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2D59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5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871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B24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817</w:t>
            </w:r>
          </w:p>
        </w:tc>
      </w:tr>
      <w:tr w:rsidR="00F73110" w:rsidRPr="008E792F" w14:paraId="031706C3" w14:textId="77777777" w:rsidTr="0074078C">
        <w:trPr>
          <w:trHeight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383C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5 Year Chan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14A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15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293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3713</w:t>
            </w:r>
          </w:p>
        </w:tc>
        <w:tc>
          <w:tcPr>
            <w:tcW w:w="39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182A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110" w:rsidRPr="008E792F" w14:paraId="3B018F6E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B11ED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7596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C6B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8C5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520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4EF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B6B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92.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9F2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E9F1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8*</w:t>
            </w:r>
          </w:p>
        </w:tc>
      </w:tr>
      <w:tr w:rsidR="00F73110" w:rsidRPr="008E792F" w14:paraId="35356FED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83060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C4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367A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D9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2327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D6A3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1D2E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92.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231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EB9A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332</w:t>
            </w:r>
          </w:p>
        </w:tc>
      </w:tr>
      <w:tr w:rsidR="00F73110" w:rsidRPr="008E792F" w14:paraId="281915FE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3B009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3A6A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B2A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6DDA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2282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3A36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E06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45.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2DB3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0FE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636</w:t>
            </w:r>
          </w:p>
        </w:tc>
      </w:tr>
      <w:tr w:rsidR="00F73110" w:rsidRPr="008E792F" w14:paraId="4D8EAE50" w14:textId="77777777" w:rsidTr="0074078C">
        <w:trPr>
          <w:trHeight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D7B8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0 Year Chan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41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663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0FE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3371</w:t>
            </w:r>
          </w:p>
        </w:tc>
        <w:tc>
          <w:tcPr>
            <w:tcW w:w="39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8F9F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73110" w:rsidRPr="008E792F" w14:paraId="025B5AE0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20DF3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9C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3B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56F3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3284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F74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338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87.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CF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FA4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589</w:t>
            </w:r>
          </w:p>
        </w:tc>
      </w:tr>
      <w:tr w:rsidR="00F73110" w:rsidRPr="008E792F" w14:paraId="1C3BE3F6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9F834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88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91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DCB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3281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C8F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5A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53AD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F0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</w:tr>
      <w:tr w:rsidR="00F73110" w:rsidRPr="008E792F" w14:paraId="5BC8618F" w14:textId="77777777" w:rsidTr="0074078C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5097E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F84C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470F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074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235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2050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57A8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6.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A385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F6D7" w14:textId="77777777" w:rsidR="00F73110" w:rsidRPr="008E792F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693</w:t>
            </w:r>
          </w:p>
        </w:tc>
      </w:tr>
      <w:tr w:rsidR="00F73110" w:rsidRPr="008E792F" w14:paraId="6B98B0DF" w14:textId="77777777" w:rsidTr="0074078C">
        <w:trPr>
          <w:gridAfter w:val="1"/>
          <w:wAfter w:w="6" w:type="dxa"/>
          <w:trHeight w:val="340"/>
        </w:trPr>
        <w:tc>
          <w:tcPr>
            <w:tcW w:w="883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816B" w14:textId="77777777" w:rsidR="00F73110" w:rsidRPr="008E792F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E792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ote. Bold indicates selected model and * indicates p &lt; .05.</w:t>
            </w:r>
          </w:p>
        </w:tc>
      </w:tr>
    </w:tbl>
    <w:p w14:paraId="5BC65465" w14:textId="77777777" w:rsidR="00F73110" w:rsidRPr="00674066" w:rsidRDefault="00F73110" w:rsidP="00F73110">
      <w:pPr>
        <w:spacing w:before="100" w:beforeAutospacing="1" w:after="100" w:afterAutospacing="1" w:line="480" w:lineRule="auto"/>
        <w:rPr>
          <w:sz w:val="24"/>
          <w:szCs w:val="24"/>
        </w:rPr>
      </w:pPr>
      <w:r w:rsidRPr="00674066">
        <w:rPr>
          <w:sz w:val="24"/>
          <w:szCs w:val="24"/>
        </w:rPr>
        <w:t xml:space="preserve">Like when rereleases were included, Model 2 was found to be the best fit for periods 1, 2 and 5 years, and so multiple regression was run for these. As no results were significant for 10-year change periods, Model 4 was run. </w:t>
      </w:r>
    </w:p>
    <w:p w14:paraId="62A08A6B" w14:textId="77777777" w:rsidR="00F73110" w:rsidRPr="00674066" w:rsidRDefault="00F73110" w:rsidP="00F73110">
      <w:pPr>
        <w:spacing w:line="480" w:lineRule="auto"/>
        <w:rPr>
          <w:sz w:val="24"/>
          <w:szCs w:val="24"/>
        </w:rPr>
      </w:pPr>
      <w:r w:rsidRPr="00674066">
        <w:rPr>
          <w:sz w:val="24"/>
          <w:szCs w:val="24"/>
        </w:rPr>
        <w:t xml:space="preserve">The portrayal of a dog represents 10.32% of the variance of AKC breed registrations for one year changes, </w:t>
      </w:r>
      <w:r w:rsidRPr="00674066">
        <w:rPr>
          <w:i/>
          <w:iCs/>
          <w:sz w:val="24"/>
          <w:szCs w:val="24"/>
        </w:rPr>
        <w:t>F</w:t>
      </w:r>
      <w:r w:rsidRPr="00674066">
        <w:rPr>
          <w:sz w:val="24"/>
          <w:szCs w:val="24"/>
        </w:rPr>
        <w:t xml:space="preserve">(2,68) = 3.91, </w:t>
      </w:r>
      <w:r w:rsidRPr="00674066">
        <w:rPr>
          <w:i/>
          <w:iCs/>
          <w:sz w:val="24"/>
          <w:szCs w:val="24"/>
        </w:rPr>
        <w:t xml:space="preserve">p </w:t>
      </w:r>
      <w:r w:rsidRPr="00674066">
        <w:rPr>
          <w:sz w:val="24"/>
          <w:szCs w:val="24"/>
        </w:rPr>
        <w:t xml:space="preserve">= .025. It represents 16.73% of the variance of AKC breed registrations for two year changes, </w:t>
      </w:r>
      <w:r w:rsidRPr="00674066">
        <w:rPr>
          <w:i/>
          <w:iCs/>
          <w:sz w:val="24"/>
          <w:szCs w:val="24"/>
        </w:rPr>
        <w:t>F</w:t>
      </w:r>
      <w:r w:rsidRPr="00674066">
        <w:rPr>
          <w:sz w:val="24"/>
          <w:szCs w:val="24"/>
        </w:rPr>
        <w:t xml:space="preserve">(2,68) = 6.83, </w:t>
      </w:r>
      <w:r w:rsidRPr="00674066">
        <w:rPr>
          <w:i/>
          <w:iCs/>
          <w:sz w:val="24"/>
          <w:szCs w:val="24"/>
        </w:rPr>
        <w:t xml:space="preserve">p </w:t>
      </w:r>
      <w:r w:rsidRPr="00674066">
        <w:rPr>
          <w:sz w:val="24"/>
          <w:szCs w:val="24"/>
        </w:rPr>
        <w:t xml:space="preserve">= .002, 14.99% for five year changes, </w:t>
      </w:r>
      <w:r w:rsidRPr="00674066">
        <w:rPr>
          <w:i/>
          <w:iCs/>
          <w:sz w:val="24"/>
          <w:szCs w:val="24"/>
        </w:rPr>
        <w:lastRenderedPageBreak/>
        <w:t>F</w:t>
      </w:r>
      <w:r w:rsidRPr="00674066">
        <w:rPr>
          <w:sz w:val="24"/>
          <w:szCs w:val="24"/>
        </w:rPr>
        <w:t xml:space="preserve">(2,63) = 5.56, </w:t>
      </w:r>
      <w:r w:rsidRPr="00674066">
        <w:rPr>
          <w:i/>
          <w:iCs/>
          <w:sz w:val="24"/>
          <w:szCs w:val="24"/>
        </w:rPr>
        <w:t xml:space="preserve">p </w:t>
      </w:r>
      <w:r w:rsidRPr="00674066">
        <w:rPr>
          <w:sz w:val="24"/>
          <w:szCs w:val="24"/>
        </w:rPr>
        <w:t>= .006. The portrayal of the dog did not have a significant effect on ten-year change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992"/>
        <w:gridCol w:w="2126"/>
      </w:tblGrid>
      <w:tr w:rsidR="00F73110" w:rsidRPr="00674066" w14:paraId="2E847939" w14:textId="77777777" w:rsidTr="0074078C">
        <w:trPr>
          <w:trHeight w:val="288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2202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Multiple linear regression results when rereleases are excluded</w:t>
            </w:r>
          </w:p>
        </w:tc>
      </w:tr>
      <w:tr w:rsidR="00F73110" w:rsidRPr="00674066" w14:paraId="189CD746" w14:textId="77777777" w:rsidTr="0074078C">
        <w:trPr>
          <w:trHeight w:val="115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B590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3027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stimate (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1529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929E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9DA6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F73110" w:rsidRPr="00674066" w14:paraId="69B2FF6D" w14:textId="77777777" w:rsidTr="0074078C">
        <w:trPr>
          <w:trHeight w:val="288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45D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 Year Changes</w:t>
            </w:r>
          </w:p>
        </w:tc>
      </w:tr>
      <w:tr w:rsidR="00F73110" w:rsidRPr="00674066" w14:paraId="260448AB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CE4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6B5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7A37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F5D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563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814</w:t>
            </w:r>
          </w:p>
        </w:tc>
      </w:tr>
      <w:tr w:rsidR="00F73110" w:rsidRPr="00674066" w14:paraId="7F6D3183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8BC9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g H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5251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563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96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D5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14*</w:t>
            </w:r>
          </w:p>
        </w:tc>
      </w:tr>
      <w:tr w:rsidR="00F73110" w:rsidRPr="00674066" w14:paraId="661E86E2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6B6C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hropomorph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964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8BEC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839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343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32*</w:t>
            </w:r>
          </w:p>
        </w:tc>
      </w:tr>
      <w:tr w:rsidR="00F73110" w:rsidRPr="00674066" w14:paraId="207703D4" w14:textId="77777777" w:rsidTr="0074078C">
        <w:trPr>
          <w:trHeight w:val="288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8EF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 Year Changes</w:t>
            </w:r>
          </w:p>
        </w:tc>
      </w:tr>
      <w:tr w:rsidR="00F73110" w:rsidRPr="00674066" w14:paraId="0EE35C45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F0A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D00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0C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E6E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4E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919</w:t>
            </w:r>
          </w:p>
        </w:tc>
      </w:tr>
      <w:tr w:rsidR="00F73110" w:rsidRPr="00674066" w14:paraId="30BC0548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6C94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g H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55F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B8E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958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F19" w14:textId="77777777" w:rsidR="00F73110" w:rsidRPr="00674066" w:rsidRDefault="00F73110" w:rsidP="0074078C">
            <w:pPr>
              <w:spacing w:after="0" w:line="240" w:lineRule="auto"/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01***</w:t>
            </w:r>
          </w:p>
        </w:tc>
      </w:tr>
      <w:tr w:rsidR="00F73110" w:rsidRPr="00674066" w14:paraId="0F9BDA76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7718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hropomorph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A8B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410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24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A3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11*</w:t>
            </w:r>
          </w:p>
        </w:tc>
      </w:tr>
      <w:tr w:rsidR="00F73110" w:rsidRPr="00674066" w14:paraId="723020E9" w14:textId="77777777" w:rsidTr="0074078C">
        <w:trPr>
          <w:trHeight w:val="288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A99F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 Year Changes</w:t>
            </w:r>
          </w:p>
        </w:tc>
      </w:tr>
      <w:tr w:rsidR="00F73110" w:rsidRPr="00674066" w14:paraId="1EC02E28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6EB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AFB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9F3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8DCC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0E9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459</w:t>
            </w:r>
          </w:p>
        </w:tc>
      </w:tr>
      <w:tr w:rsidR="00F73110" w:rsidRPr="00674066" w14:paraId="0282CA55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8142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g H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9AD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59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7F9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9AF" w14:textId="77777777" w:rsidR="00F73110" w:rsidRPr="00674066" w:rsidRDefault="00F73110" w:rsidP="0074078C">
            <w:pPr>
              <w:spacing w:after="0" w:line="240" w:lineRule="auto"/>
              <w:ind w:firstLineChars="100" w:firstLine="24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02**</w:t>
            </w:r>
          </w:p>
        </w:tc>
      </w:tr>
      <w:tr w:rsidR="00F73110" w:rsidRPr="00674066" w14:paraId="210FC5B4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C47E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hropomorph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6A8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768F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23D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108" w14:textId="77777777" w:rsidR="00F73110" w:rsidRPr="00674066" w:rsidRDefault="00F73110" w:rsidP="0074078C">
            <w:pPr>
              <w:spacing w:after="0" w:line="240" w:lineRule="auto"/>
              <w:ind w:firstLine="29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017*</w:t>
            </w:r>
          </w:p>
        </w:tc>
      </w:tr>
      <w:tr w:rsidR="00F73110" w:rsidRPr="00674066" w14:paraId="70D2A0BD" w14:textId="77777777" w:rsidTr="0074078C">
        <w:trPr>
          <w:trHeight w:val="288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3D0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 Year Changes</w:t>
            </w:r>
          </w:p>
        </w:tc>
      </w:tr>
      <w:tr w:rsidR="00F73110" w:rsidRPr="00674066" w14:paraId="7B076EBC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7974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EA8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BA4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DA7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8CD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672</w:t>
            </w:r>
          </w:p>
        </w:tc>
      </w:tr>
      <w:tr w:rsidR="00F73110" w:rsidRPr="00674066" w14:paraId="0AEDFFF6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053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og H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E13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44A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A60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33E8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158</w:t>
            </w:r>
          </w:p>
        </w:tc>
      </w:tr>
      <w:tr w:rsidR="00F73110" w:rsidRPr="00674066" w14:paraId="40248BAA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2814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nthropomorph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6B71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C8A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EFD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51C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586</w:t>
            </w:r>
          </w:p>
        </w:tc>
      </w:tr>
      <w:tr w:rsidR="00F73110" w:rsidRPr="00674066" w14:paraId="2110BAC3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C017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stern Ide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933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10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E8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0078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950</w:t>
            </w:r>
          </w:p>
        </w:tc>
      </w:tr>
      <w:tr w:rsidR="00F73110" w:rsidRPr="00674066" w14:paraId="41B1D940" w14:textId="77777777" w:rsidTr="007407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830A" w14:textId="77777777" w:rsidR="00F73110" w:rsidRPr="00674066" w:rsidRDefault="00F73110" w:rsidP="007407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ature/Society Bounda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D2F3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9696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B7F4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0612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693</w:t>
            </w:r>
          </w:p>
        </w:tc>
      </w:tr>
      <w:tr w:rsidR="00F73110" w:rsidRPr="00674066" w14:paraId="0DAAEAFE" w14:textId="77777777" w:rsidTr="0074078C">
        <w:trPr>
          <w:trHeight w:val="288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37A0" w14:textId="77777777" w:rsidR="00F73110" w:rsidRPr="00674066" w:rsidRDefault="00F73110" w:rsidP="007407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74066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Note. * indicates p &lt; .05., ** indicates p &lt; .01, *** indicates p &lt; .001</w:t>
            </w:r>
          </w:p>
        </w:tc>
      </w:tr>
    </w:tbl>
    <w:p w14:paraId="3BDE152A" w14:textId="77777777" w:rsidR="00E0222F" w:rsidRDefault="00E0222F"/>
    <w:p w14:paraId="6B2E9592" w14:textId="77777777" w:rsidR="00E0222F" w:rsidRDefault="00E0222F"/>
    <w:p w14:paraId="23857B50" w14:textId="77777777" w:rsidR="00E0222F" w:rsidRPr="00E0222F" w:rsidRDefault="00E0222F" w:rsidP="00E0222F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0222F">
        <w:t>References</w:t>
      </w:r>
    </w:p>
    <w:p w14:paraId="54A1C29A" w14:textId="77777777" w:rsidR="00E0222F" w:rsidRPr="00E0222F" w:rsidRDefault="00E0222F" w:rsidP="00E0222F">
      <w:pPr>
        <w:pStyle w:val="EndNoteBibliographyTitle"/>
      </w:pPr>
    </w:p>
    <w:p w14:paraId="3810CDE0" w14:textId="77777777" w:rsidR="00E0222F" w:rsidRPr="00E0222F" w:rsidRDefault="00E0222F" w:rsidP="00E0222F">
      <w:pPr>
        <w:pStyle w:val="EndNoteBibliography"/>
        <w:ind w:left="720" w:hanging="720"/>
      </w:pPr>
      <w:r w:rsidRPr="00E0222F">
        <w:t>Field, A. P., Miles, J., &amp; Field, Z. (2012). Discovering statistics using R/Andy Field, Jeremy Miles, Zoë Field. In: London; Thousand Oaks, Calif.: Sage.</w:t>
      </w:r>
    </w:p>
    <w:p w14:paraId="01A570CF" w14:textId="4C6ACB94" w:rsidR="00C56ED2" w:rsidRDefault="00E0222F">
      <w:r>
        <w:fldChar w:fldCharType="end"/>
      </w:r>
    </w:p>
    <w:sectPr w:rsidR="00C56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d2r0pr2z95aeswfs5apr2ssw9pz0va5z5&quot;&gt;My EndNote Library&lt;record-ids&gt;&lt;item&gt;3&lt;/item&gt;&lt;/record-ids&gt;&lt;/item&gt;&lt;/Libraries&gt;"/>
  </w:docVars>
  <w:rsids>
    <w:rsidRoot w:val="00F73110"/>
    <w:rsid w:val="001920AF"/>
    <w:rsid w:val="009E40F1"/>
    <w:rsid w:val="009F173C"/>
    <w:rsid w:val="00C56ED2"/>
    <w:rsid w:val="00E0222F"/>
    <w:rsid w:val="00E1331A"/>
    <w:rsid w:val="00F7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EFBA7"/>
  <w15:chartTrackingRefBased/>
  <w15:docId w15:val="{1F6CFBC1-0B40-45C0-8C33-5B5FBABD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110"/>
  </w:style>
  <w:style w:type="paragraph" w:styleId="Heading1">
    <w:name w:val="heading 1"/>
    <w:basedOn w:val="Normal"/>
    <w:next w:val="Normal"/>
    <w:link w:val="Heading1Char"/>
    <w:uiPriority w:val="9"/>
    <w:qFormat/>
    <w:rsid w:val="00E1331A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110"/>
    <w:pPr>
      <w:keepNext/>
      <w:keepLines/>
      <w:spacing w:before="280" w:after="2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31A"/>
    <w:rPr>
      <w:rFonts w:eastAsiaTheme="majorEastAsia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11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73110"/>
    <w:rPr>
      <w:rFonts w:eastAsiaTheme="majorEastAsia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022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0222F"/>
    <w:rPr>
      <w:rFonts w:ascii="Calibri" w:eastAsiaTheme="majorEastAsia" w:hAnsi="Calibri" w:cs="Calibri"/>
      <w:b w:val="0"/>
      <w:noProof/>
      <w:sz w:val="2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22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E0222F"/>
    <w:rPr>
      <w:rFonts w:ascii="Calibri" w:eastAsiaTheme="majorEastAsia" w:hAnsi="Calibri" w:cs="Calibri"/>
      <w:b w:val="0"/>
      <w:noProof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ir</dc:creator>
  <cp:keywords/>
  <dc:description/>
  <cp:lastModifiedBy>a108</cp:lastModifiedBy>
  <cp:revision>5</cp:revision>
  <dcterms:created xsi:type="dcterms:W3CDTF">2020-10-21T12:09:00Z</dcterms:created>
  <dcterms:modified xsi:type="dcterms:W3CDTF">2021-12-22T09:44:00Z</dcterms:modified>
</cp:coreProperties>
</file>